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9BCF72" w14:textId="4FC7C88F" w:rsidR="001F2357" w:rsidRDefault="001F2357" w:rsidP="000F2CEB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S11. </w:t>
      </w:r>
      <w:r w:rsidR="000F2CEB" w:rsidRPr="000F2CEB">
        <w:rPr>
          <w:rFonts w:ascii="Times New Roman" w:hAnsi="Times New Roman" w:cs="Times New Roman"/>
          <w:color w:val="000000"/>
          <w:sz w:val="24"/>
          <w:szCs w:val="24"/>
        </w:rPr>
        <w:t xml:space="preserve">Effect of n-3 fatty acid supplementation on CRP levels in patients with HF, excluding olive oil as </w:t>
      </w:r>
      <w:bookmarkStart w:id="0" w:name="_GoBack"/>
      <w:bookmarkEnd w:id="0"/>
      <w:r w:rsidR="000F2CEB" w:rsidRPr="000F2CEB">
        <w:rPr>
          <w:rFonts w:ascii="Times New Roman" w:hAnsi="Times New Roman" w:cs="Times New Roman"/>
          <w:color w:val="000000"/>
          <w:sz w:val="24"/>
          <w:szCs w:val="24"/>
        </w:rPr>
        <w:t>placebo.</w:t>
      </w:r>
      <w:r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29B06AC8" wp14:editId="6FFD4D3A">
            <wp:extent cx="5943600" cy="154051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724D166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4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720ED8" w14:textId="77777777" w:rsidR="00C52A6E" w:rsidRDefault="00C52A6E"/>
    <w:sectPr w:rsidR="00C52A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357"/>
    <w:rsid w:val="000F2CEB"/>
    <w:rsid w:val="001F2357"/>
    <w:rsid w:val="006552E8"/>
    <w:rsid w:val="00721172"/>
    <w:rsid w:val="00C52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0BE10"/>
  <w15:chartTrackingRefBased/>
  <w15:docId w15:val="{68A673C9-DFAD-4BD0-9DFA-481B6FFFB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2357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F23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23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235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3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2357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3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35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3-03-21T19:05:00Z</dcterms:created>
  <dcterms:modified xsi:type="dcterms:W3CDTF">2023-03-22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916418-cf29-4e86-8f97-2698ff451015</vt:lpwstr>
  </property>
</Properties>
</file>